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Appendix A. Descriptives and Differences between Non-adopters (n = 28) and Adopters (n = 15) on Attitudes Towards </w:t>
      </w:r>
      <w:r>
        <w:rPr>
          <w:rFonts w:cs="Times New Roman" w:ascii="Times New Roman" w:hAnsi="Times New Roman"/>
          <w:b/>
          <w:i/>
          <w:szCs w:val="24"/>
        </w:rPr>
        <w:t>ARTA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2"/>
        <w:gridCol w:w="920"/>
        <w:gridCol w:w="939"/>
        <w:gridCol w:w="1594"/>
        <w:gridCol w:w="1415"/>
        <w:gridCol w:w="2940"/>
      </w:tblGrid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em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erall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erall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Adopt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 (</w:t>
            </w:r>
            <w:r>
              <w:rPr>
                <w:rFonts w:cs="Times New Roman" w:ascii="Times New Roman" w:hAnsi="Times New Roman"/>
                <w:i/>
                <w:szCs w:val="24"/>
              </w:rPr>
              <w:t>SD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opt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 (</w:t>
            </w:r>
            <w:r>
              <w:rPr>
                <w:rFonts w:cs="Times New Roman" w:ascii="Times New Roman" w:hAnsi="Times New Roman"/>
                <w:i/>
                <w:szCs w:val="24"/>
              </w:rPr>
              <w:t>SD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Test Statistic 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would be </w:t>
            </w:r>
            <w:r>
              <w:rPr>
                <w:i/>
              </w:rPr>
              <w:t>more</w:t>
            </w:r>
            <w:r>
              <w:rPr/>
              <w:t xml:space="preserve"> effective than interventions we are currently using to link newly-diagnosed HIV-positive patients to medical care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4 (.65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87 (.74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3.31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02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is too complex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8 (.5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0 (.91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.83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414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would be successful in linking newly-diagnosed HIV-positive individuals to medical care in my city, state, or territory.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46 (.5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3 (.74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3.49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01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is compatible and consistent with the needs of newly-diagnosed HIV-positive individuals in my city, state, or territory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46 (.58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3 (.70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35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2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requires too many human resources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1 (.78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3 (.83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65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is too expensive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4 (.59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0 (.73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83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would be easy to understand and use after receiving training. 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64 (.49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87 (.64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1.28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2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would have a visible and substantial impact on the health status of newly-diagnosed HIV-positive individuals in my city, state, or territory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29 (.53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87 (.52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3.44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01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Newly-diagnosed HIV-positive patients would really benefit from </w:t>
            </w:r>
            <w:r>
              <w:rPr>
                <w:i/>
              </w:rPr>
              <w:t>ARTAS</w:t>
            </w:r>
            <w:r>
              <w:rPr/>
              <w:t>.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64 (.5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.13 (.52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81, 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Cs w:val="24"/>
              </w:rPr>
              <w:t>= .007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could be tested on a trial basis without committing to full implementation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89 (.5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60 (.83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-1.45, 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Cs w:val="24"/>
              </w:rPr>
              <w:t>= .15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If federal funds were NOT available, my health department would pay for </w:t>
            </w:r>
            <w:r>
              <w:rPr>
                <w:i/>
              </w:rPr>
              <w:t>ARTAS</w:t>
            </w:r>
            <w:r>
              <w:rPr/>
              <w:t xml:space="preserve"> to be used in my city, state, or territory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.07 (.9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.67 (1.05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1.95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6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could be easily adapted to fit the needs of community-based organizations and/or health departments that would be implementing it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43 (.5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0 (.91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.80,  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Cs w:val="24"/>
              </w:rPr>
              <w:t>= .43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It would be difficult to adapt </w:t>
            </w:r>
            <w:r>
              <w:rPr>
                <w:i/>
              </w:rPr>
              <w:t>ARTAS</w:t>
            </w:r>
            <w:r>
              <w:rPr/>
              <w:t xml:space="preserve"> to meet the needs of different newly-diagnosed HIV-positive populations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5 (.5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3 (.61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35,  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Cs w:val="24"/>
              </w:rPr>
              <w:t>= .02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would be problematic because we do not have enough HIV medical and supportive care resources to care for any additional HIV-positive patients. 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5 (.9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3 (.61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-.11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91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I would </w:t>
            </w:r>
            <w:r>
              <w:rPr>
                <w:i/>
                <w:iCs/>
              </w:rPr>
              <w:t>only</w:t>
            </w:r>
            <w:r>
              <w:rPr/>
              <w:t xml:space="preserve"> be interested in adopting </w:t>
            </w:r>
            <w:r>
              <w:rPr>
                <w:i/>
              </w:rPr>
              <w:t>ARTAS</w:t>
            </w:r>
            <w:r>
              <w:rPr/>
              <w:t xml:space="preserve"> if funding was provided for it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3 (.88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0 (1.08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41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2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Even though </w:t>
            </w:r>
            <w:r>
              <w:rPr>
                <w:i/>
              </w:rPr>
              <w:t>ARTAS</w:t>
            </w:r>
            <w:r>
              <w:rPr/>
              <w:t xml:space="preserve"> was shown to be effective in research trials, it wouldn’t really work in my city, state, or territory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3 (.50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0 (.75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77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08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>
                <w:i/>
              </w:rPr>
              <w:t>ARTAS</w:t>
            </w:r>
            <w:r>
              <w:rPr/>
              <w:t xml:space="preserve"> would be less effective at linking patients to care in my city, state, or territory than it was in the original research studies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75 (.51)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0 (.86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62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1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>Average score of intervention characteristic items*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.40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21 (.3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62 (.40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3.65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4"/>
        </w:rPr>
        <w:t>Note. 1 = Strongly Disagree, 2 = Disagree, 3 = Neither Agree nor Disagree, 4 = Agree, 5 = Strongly Agree</w:t>
      </w:r>
      <w:r>
        <w:rPr>
          <w:rFonts w:cs="Times New Roman" w:ascii="Times New Roman" w:hAnsi="Times New Roman"/>
          <w:sz w:val="20"/>
          <w:szCs w:val="24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*Items were reverse scored prior to conducting t-tests and creation of average score. **Higher score indicates more positive attitudes towards </w:t>
      </w:r>
      <w:r>
        <w:rPr>
          <w:rFonts w:cs="Times New Roman" w:ascii="Times New Roman" w:hAnsi="Times New Roman"/>
          <w:i/>
          <w:sz w:val="20"/>
        </w:rPr>
        <w:t>ARTAS</w:t>
      </w:r>
      <w:r>
        <w:rPr>
          <w:rFonts w:cs="Times New Roman" w:ascii="Times New Roman" w:hAnsi="Times New Roman"/>
          <w:sz w:val="20"/>
        </w:rPr>
        <w:t xml:space="preserve">. </w:t>
      </w:r>
      <w:r>
        <w:br w:type="page"/>
      </w:r>
    </w:p>
    <w:p>
      <w:pPr>
        <w:pStyle w:val="Normal"/>
        <w:spacing w:lineRule="auto" w:line="276"/>
        <w:rPr/>
      </w:pPr>
      <w:r>
        <w:rPr/>
        <w:t xml:space="preserve">Appendix B. Descriptives and Differences between Non-adopters (n = 28) and Adopters (n = 15) on Perceived Organizational and Contextual Demand and Support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2"/>
        <w:gridCol w:w="920"/>
        <w:gridCol w:w="939"/>
        <w:gridCol w:w="1594"/>
        <w:gridCol w:w="1415"/>
        <w:gridCol w:w="2940"/>
      </w:tblGrid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em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eral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eral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Adopter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 (S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opt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 (</w:t>
            </w:r>
            <w:r>
              <w:rPr>
                <w:rFonts w:cs="Times New Roman" w:ascii="Times New Roman" w:hAnsi="Times New Roman"/>
                <w:i/>
                <w:szCs w:val="24"/>
              </w:rPr>
              <w:t>SD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st Statistic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-value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Linking newly-diagnosed HIV-positive individuals to medical care is a high priority for my health department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.86 (.3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3 (1.06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-1.48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15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Administrators and managers at my health department are interested and supportive of evidence-based recommendations to make decisions about adopting HIV interventions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.50 (.58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.47 (.64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-.17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86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When it comes to dollars spent specifically for HIV/AIDS, I have the authority to decide whether our health department will adopt a particular HIV intervention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54 (1.04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.07 (.96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1.64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11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There would be a high demand for </w:t>
            </w:r>
            <w:r>
              <w:rPr>
                <w:i/>
              </w:rPr>
              <w:t>ARTAS</w:t>
            </w:r>
            <w:r>
              <w:rPr/>
              <w:t xml:space="preserve"> by community-based organizations in my city, state, or territory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7 (.6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3 (.83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1.99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5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There would be a high demand for </w:t>
            </w:r>
            <w:r>
              <w:rPr>
                <w:i/>
              </w:rPr>
              <w:t>ARTAS</w:t>
            </w:r>
            <w:r>
              <w:rPr/>
              <w:t xml:space="preserve"> by local (city or county) health departments in my city, state, or territory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.86 (.5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0 (.91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2.49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2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The governor of my state or territory / mayor of my city would NOT support the use of </w:t>
            </w:r>
            <w:r>
              <w:rPr>
                <w:i/>
              </w:rPr>
              <w:t>ARTAS</w:t>
            </w:r>
            <w:r>
              <w:rPr/>
              <w:t>.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5 (.96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0 (1.30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1.13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= .27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The state or territory legislature / city council would NOT support the use of </w:t>
            </w:r>
            <w:r>
              <w:rPr>
                <w:i/>
              </w:rPr>
              <w:t>ARTAS</w:t>
            </w:r>
            <w:r>
              <w:rPr/>
              <w:t xml:space="preserve">.*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5 (.84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6 (1.27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1.34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51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Providing funds to implement </w:t>
            </w:r>
            <w:r>
              <w:rPr>
                <w:i/>
              </w:rPr>
              <w:t>ARTAS</w:t>
            </w:r>
            <w:r>
              <w:rPr/>
              <w:t xml:space="preserve"> would be a good use of federal dollars that are allocated specifically for HIV/AIDS activities.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2 (.77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.00 (.93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.674,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50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Newly-diagnosed HIV-positive individuals would be interested in receiving </w:t>
            </w:r>
            <w:r>
              <w:rPr>
                <w:i/>
              </w:rPr>
              <w:t>ARTAS</w:t>
            </w:r>
            <w:r>
              <w:rPr/>
              <w:t xml:space="preserve">.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50 (.58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3 (.59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 (41) = 1.25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22</w:t>
            </w:r>
          </w:p>
        </w:tc>
      </w:tr>
      <w:tr>
        <w:trPr/>
        <w:tc>
          <w:tcPr>
            <w:tcW w:w="5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ind w:left="0" w:hanging="0"/>
              <w:rPr/>
            </w:pPr>
            <w:r>
              <w:rPr/>
              <w:t xml:space="preserve">Average score of support and climate**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3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66 (.29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.91 (.40)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t (41) = 2.38,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.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4"/>
        </w:rPr>
        <w:t>Note. 1 = Strongly Disagree, 2 = Disagree, 3 = Neither Agree nor Disagree, 4 = Agree, 5 = Strongly Agree</w:t>
      </w:r>
      <w:r>
        <w:rPr>
          <w:rFonts w:cs="Times New Roman" w:ascii="Times New Roman" w:hAnsi="Times New Roman"/>
          <w:sz w:val="20"/>
          <w:szCs w:val="24"/>
        </w:rPr>
        <w:t xml:space="preserve">. *Items reversed scored prior to conducting t-test and average measure. **Higher score indicates greater perceived demand and support for </w:t>
      </w:r>
      <w:r>
        <w:rPr>
          <w:rFonts w:cs="Times New Roman" w:ascii="Times New Roman" w:hAnsi="Times New Roman"/>
          <w:i/>
          <w:sz w:val="20"/>
          <w:szCs w:val="24"/>
        </w:rPr>
        <w:t>ARTAS</w:t>
      </w:r>
      <w:r>
        <w:rPr>
          <w:rFonts w:cs="Times New Roman" w:ascii="Times New Roman" w:hAnsi="Times New Roman"/>
          <w:sz w:val="20"/>
          <w:szCs w:val="24"/>
        </w:rPr>
        <w:t xml:space="preserve">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9:20:00Z</dcterms:created>
  <dc:creator>Wynne Norton</dc:creator>
  <dc:description/>
  <cp:keywords/>
  <dc:language>en-US</dc:language>
  <cp:lastModifiedBy>Wynne Norton</cp:lastModifiedBy>
  <dcterms:modified xsi:type="dcterms:W3CDTF">2012-01-18T19:20:00Z</dcterms:modified>
  <cp:revision>2</cp:revision>
  <dc:subject/>
  <dc:title/>
</cp:coreProperties>
</file>